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95E28" w14:textId="77777777" w:rsidR="00C67CDD" w:rsidRDefault="00C67CDD" w:rsidP="00C67CDD">
      <w:pPr>
        <w:pStyle w:val="Titre1"/>
        <w:spacing w:before="0"/>
        <w:jc w:val="center"/>
        <w:rPr>
          <w:sz w:val="32"/>
          <w:szCs w:val="32"/>
        </w:rPr>
      </w:pPr>
      <w:r>
        <w:rPr>
          <w:sz w:val="32"/>
          <w:szCs w:val="32"/>
        </w:rPr>
        <w:t>Supporting Material</w:t>
      </w:r>
    </w:p>
    <w:p w14:paraId="24EDEA4B" w14:textId="77777777" w:rsidR="0088308F" w:rsidRPr="00075AEB" w:rsidRDefault="0088308F" w:rsidP="00C67CDD">
      <w:pPr>
        <w:rPr>
          <w:lang w:val="en-GB"/>
        </w:rPr>
      </w:pPr>
    </w:p>
    <w:p w14:paraId="5641F6D8" w14:textId="77777777" w:rsidR="00C67CDD" w:rsidRPr="00075AEB" w:rsidRDefault="00C67CDD" w:rsidP="00C67CDD">
      <w:pPr>
        <w:rPr>
          <w:lang w:val="en-GB"/>
        </w:rPr>
      </w:pPr>
    </w:p>
    <w:p w14:paraId="3BA78DC4" w14:textId="7120258B" w:rsidR="00C67CDD" w:rsidRDefault="00C67CDD" w:rsidP="00C67CD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FB5B6F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2: Raw data for the analysis of expression of the MLH1 variants</w:t>
      </w:r>
    </w:p>
    <w:tbl>
      <w:tblPr>
        <w:tblpPr w:leftFromText="141" w:rightFromText="141" w:vertAnchor="page" w:horzAnchor="margin" w:tblpY="3166"/>
        <w:tblW w:w="93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3"/>
        <w:gridCol w:w="1251"/>
        <w:gridCol w:w="1251"/>
        <w:gridCol w:w="1251"/>
        <w:gridCol w:w="2253"/>
        <w:gridCol w:w="1800"/>
      </w:tblGrid>
      <w:tr w:rsidR="00BA2382" w:rsidRPr="00E15895" w14:paraId="4DD91D72" w14:textId="77777777" w:rsidTr="00116BC6">
        <w:trPr>
          <w:trHeight w:val="344"/>
        </w:trPr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751E" w14:textId="77777777" w:rsidR="00BA2382" w:rsidRPr="00E15895" w:rsidRDefault="00BA2382" w:rsidP="00116B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ssay</w:t>
            </w:r>
            <w:proofErr w:type="spellEnd"/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umber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2C08" w14:textId="2590BEF2" w:rsidR="00BA2382" w:rsidRPr="00E15895" w:rsidRDefault="00BA2382" w:rsidP="00116B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148D" w14:textId="606055A2" w:rsidR="00BA2382" w:rsidRPr="00E15895" w:rsidRDefault="00BA2382" w:rsidP="00116B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4DE4" w14:textId="315A22DE" w:rsidR="00BA2382" w:rsidRPr="00E15895" w:rsidRDefault="00BA2382" w:rsidP="00116B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18DE" w14:textId="77777777" w:rsidR="00BA2382" w:rsidRPr="00075AEB" w:rsidRDefault="00BA2382" w:rsidP="00116B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5A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verage</w:t>
            </w:r>
            <w:proofErr w:type="spellEnd"/>
            <w:r w:rsidRPr="00075A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xpres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CBDA" w14:textId="77777777" w:rsidR="00BA2382" w:rsidRPr="00E15895" w:rsidRDefault="00BA2382" w:rsidP="00116B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tandard </w:t>
            </w:r>
            <w:proofErr w:type="spellStart"/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viation</w:t>
            </w:r>
            <w:proofErr w:type="spellEnd"/>
          </w:p>
        </w:tc>
      </w:tr>
      <w:tr w:rsidR="00BA2382" w:rsidRPr="00E15895" w14:paraId="245BBA35" w14:textId="77777777" w:rsidTr="00ED4D34">
        <w:trPr>
          <w:trHeight w:val="344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818C" w14:textId="77777777" w:rsidR="00BA2382" w:rsidRPr="00E15895" w:rsidRDefault="00BA2382" w:rsidP="00075A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3F59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D477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03C5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A682" w14:textId="77777777" w:rsidR="00BA2382" w:rsidRPr="00075AEB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5A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B280" w14:textId="77777777" w:rsidR="00BA2382" w:rsidRPr="00E15895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</w:tr>
      <w:tr w:rsidR="00BA2382" w:rsidRPr="00E15895" w14:paraId="45EB04D5" w14:textId="77777777" w:rsidTr="00ED4D34">
        <w:trPr>
          <w:trHeight w:val="344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57B2" w14:textId="77777777" w:rsidR="00BA2382" w:rsidRPr="00E15895" w:rsidRDefault="00BA2382" w:rsidP="00075A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181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94BE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3882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1BB9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5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6F62" w14:textId="285ABA50" w:rsidR="00BA2382" w:rsidRPr="00075AEB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5A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E104" w14:textId="579421AC" w:rsidR="00BA2382" w:rsidRPr="00E15895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,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</w:tr>
      <w:tr w:rsidR="00BA2382" w:rsidRPr="00E15895" w14:paraId="6C32732C" w14:textId="77777777" w:rsidTr="00ED4D34">
        <w:trPr>
          <w:trHeight w:val="344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49ED" w14:textId="77777777" w:rsidR="00BA2382" w:rsidRPr="00E15895" w:rsidRDefault="00BA2382" w:rsidP="00075A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338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0F76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28B4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C8DB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9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2D8F" w14:textId="3BAA5DD0" w:rsidR="00BA2382" w:rsidRPr="00075AEB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5A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A309" w14:textId="6935BA90" w:rsidR="00BA2382" w:rsidRPr="00E15895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,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</w:tr>
      <w:tr w:rsidR="00BA2382" w:rsidRPr="00E15895" w14:paraId="320FF943" w14:textId="77777777" w:rsidTr="00ED4D34">
        <w:trPr>
          <w:trHeight w:val="344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5631" w14:textId="77777777" w:rsidR="00BA2382" w:rsidRPr="00E15895" w:rsidRDefault="00BA2382" w:rsidP="00075A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V647-L6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F68E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B0D0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7DBA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16CC" w14:textId="11DDCABC" w:rsidR="00BA2382" w:rsidRPr="00075AEB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5A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5BDD" w14:textId="4D43259D" w:rsidR="00BA2382" w:rsidRPr="00E15895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,8</w:t>
            </w:r>
          </w:p>
        </w:tc>
      </w:tr>
      <w:tr w:rsidR="00BA2382" w:rsidRPr="00E15895" w14:paraId="04033749" w14:textId="77777777" w:rsidTr="00ED4D34">
        <w:trPr>
          <w:trHeight w:val="344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6039" w14:textId="77777777" w:rsidR="00BA2382" w:rsidRPr="00E15895" w:rsidRDefault="00BA2382" w:rsidP="00075A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K678-C68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69B6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B3F1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2EF4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0B5B" w14:textId="04B73D6E" w:rsidR="00BA2382" w:rsidRPr="00075AEB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5A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44D3" w14:textId="34480949" w:rsidR="00BA2382" w:rsidRPr="00E15895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</w:tr>
      <w:tr w:rsidR="00BA2382" w:rsidRPr="00E15895" w14:paraId="33C9EE18" w14:textId="77777777" w:rsidTr="00ED4D34">
        <w:trPr>
          <w:trHeight w:val="344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A84A" w14:textId="77777777" w:rsidR="00BA2382" w:rsidRPr="00E15895" w:rsidRDefault="00BA2382" w:rsidP="00075A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681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F088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07A3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15AE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89EE" w14:textId="04BC621B" w:rsidR="00BA2382" w:rsidRPr="00075AEB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5A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4183" w14:textId="694EAEDE" w:rsidR="00BA2382" w:rsidRPr="00E15895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,8</w:t>
            </w:r>
          </w:p>
        </w:tc>
      </w:tr>
      <w:tr w:rsidR="00BA2382" w:rsidRPr="00E15895" w14:paraId="3573ECFE" w14:textId="77777777" w:rsidTr="00ED4D34">
        <w:trPr>
          <w:trHeight w:val="344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EEB3" w14:textId="77777777" w:rsidR="00BA2382" w:rsidRPr="00E15895" w:rsidRDefault="00BA2382" w:rsidP="00075A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716M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A330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B0B3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C5D6" w14:textId="77777777" w:rsidR="00BA2382" w:rsidRPr="00E15895" w:rsidRDefault="00BA2382" w:rsidP="00ED4D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49C8" w14:textId="4A0C61AD" w:rsidR="00BA2382" w:rsidRPr="00075AEB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5A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497D" w14:textId="0A9765B9" w:rsidR="00BA2382" w:rsidRPr="00E15895" w:rsidRDefault="00BA2382" w:rsidP="00075A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1589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,0</w:t>
            </w:r>
          </w:p>
        </w:tc>
      </w:tr>
    </w:tbl>
    <w:p w14:paraId="3B57A909" w14:textId="77777777" w:rsidR="00C67CDD" w:rsidRDefault="00C67CDD" w:rsidP="00C67CDD">
      <w:pPr>
        <w:rPr>
          <w:lang w:val="en-GB"/>
        </w:rPr>
      </w:pPr>
    </w:p>
    <w:p w14:paraId="16883A19" w14:textId="77777777" w:rsidR="00BA2382" w:rsidRDefault="00BA2382" w:rsidP="00C67CDD">
      <w:pPr>
        <w:rPr>
          <w:rFonts w:ascii="Times New Roman" w:hAnsi="Times New Roman" w:cs="Times New Roman"/>
          <w:b/>
          <w:bCs/>
          <w:lang w:val="en-GB"/>
        </w:rPr>
      </w:pPr>
    </w:p>
    <w:p w14:paraId="6A173BE5" w14:textId="77777777" w:rsidR="00BA2382" w:rsidRDefault="00BA2382" w:rsidP="00C67CDD">
      <w:pPr>
        <w:rPr>
          <w:rFonts w:ascii="Times New Roman" w:hAnsi="Times New Roman" w:cs="Times New Roman"/>
          <w:b/>
          <w:bCs/>
          <w:lang w:val="en-GB"/>
        </w:rPr>
      </w:pPr>
    </w:p>
    <w:p w14:paraId="04AEF63C" w14:textId="77777777" w:rsidR="00BA2382" w:rsidRDefault="00BA2382" w:rsidP="00C67CDD">
      <w:pPr>
        <w:rPr>
          <w:rFonts w:ascii="Times New Roman" w:hAnsi="Times New Roman" w:cs="Times New Roman"/>
          <w:b/>
          <w:bCs/>
          <w:lang w:val="en-GB"/>
        </w:rPr>
      </w:pPr>
    </w:p>
    <w:p w14:paraId="0CA368F6" w14:textId="77777777" w:rsidR="00BA2382" w:rsidRDefault="00BA2382" w:rsidP="00C67CDD">
      <w:pPr>
        <w:rPr>
          <w:rFonts w:ascii="Times New Roman" w:hAnsi="Times New Roman" w:cs="Times New Roman"/>
          <w:b/>
          <w:bCs/>
          <w:lang w:val="en-GB"/>
        </w:rPr>
      </w:pPr>
    </w:p>
    <w:p w14:paraId="7DCE9D38" w14:textId="77777777" w:rsidR="00BA2382" w:rsidRDefault="00BA2382" w:rsidP="00C67CDD">
      <w:pPr>
        <w:rPr>
          <w:rFonts w:ascii="Times New Roman" w:hAnsi="Times New Roman" w:cs="Times New Roman"/>
          <w:b/>
          <w:bCs/>
          <w:lang w:val="en-GB"/>
        </w:rPr>
      </w:pPr>
    </w:p>
    <w:p w14:paraId="100186B8" w14:textId="77777777" w:rsidR="00BA2382" w:rsidRDefault="00BA2382" w:rsidP="00C67CDD">
      <w:pPr>
        <w:rPr>
          <w:rFonts w:ascii="Times New Roman" w:hAnsi="Times New Roman" w:cs="Times New Roman"/>
          <w:b/>
          <w:bCs/>
          <w:lang w:val="en-GB"/>
        </w:rPr>
      </w:pPr>
    </w:p>
    <w:p w14:paraId="66906F23" w14:textId="7675F806" w:rsidR="00BA2382" w:rsidRDefault="00BA2382">
      <w:pPr>
        <w:rPr>
          <w:rFonts w:ascii="Times New Roman" w:hAnsi="Times New Roman" w:cs="Times New Roman"/>
          <w:b/>
          <w:bCs/>
          <w:lang w:val="en-GB"/>
        </w:rPr>
      </w:pPr>
    </w:p>
    <w:p w14:paraId="2CFC932A" w14:textId="57F94DD9" w:rsidR="00C67CDD" w:rsidRDefault="00C67CDD" w:rsidP="00C67CD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FB5B6F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3: Raw data for the analysis of mismatch repair activity of the MLH1 variants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200"/>
        <w:gridCol w:w="1200"/>
        <w:gridCol w:w="1200"/>
        <w:gridCol w:w="2468"/>
        <w:gridCol w:w="1843"/>
      </w:tblGrid>
      <w:tr w:rsidR="00116BC6" w:rsidRPr="00866363" w14:paraId="39AF9354" w14:textId="77777777" w:rsidTr="00116BC6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8460" w14:textId="77777777" w:rsidR="00116BC6" w:rsidRPr="00866363" w:rsidRDefault="00116BC6" w:rsidP="001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ssay</w:t>
            </w:r>
            <w:proofErr w:type="spellEnd"/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5A13" w14:textId="77777777" w:rsidR="00116BC6" w:rsidRPr="00866363" w:rsidRDefault="00116BC6" w:rsidP="001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1B12" w14:textId="4CB368C6" w:rsidR="00116BC6" w:rsidRPr="00866363" w:rsidRDefault="00116BC6" w:rsidP="001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80FE" w14:textId="0F1623B2" w:rsidR="00116BC6" w:rsidRPr="00866363" w:rsidRDefault="00116BC6" w:rsidP="001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6E05" w14:textId="02B30F6D" w:rsidR="00116BC6" w:rsidRPr="00116BC6" w:rsidRDefault="00116BC6" w:rsidP="001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11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verage</w:t>
            </w:r>
            <w:proofErr w:type="spellEnd"/>
            <w:r w:rsidRPr="0011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MM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7C2D" w14:textId="3A255C70" w:rsidR="00116BC6" w:rsidRPr="00866363" w:rsidRDefault="00116BC6" w:rsidP="001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tandard </w:t>
            </w:r>
            <w:proofErr w:type="spellStart"/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viation</w:t>
            </w:r>
            <w:proofErr w:type="spellEnd"/>
          </w:p>
        </w:tc>
      </w:tr>
      <w:tr w:rsidR="00116BC6" w:rsidRPr="00866363" w14:paraId="003F4926" w14:textId="77777777" w:rsidTr="00116BC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D436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GF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D529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5FDD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,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677E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,97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79A6" w14:textId="28B8E4CB" w:rsidR="00116BC6" w:rsidRPr="00116BC6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1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8E19" w14:textId="6F0D72F8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,6</w:t>
            </w:r>
          </w:p>
        </w:tc>
      </w:tr>
      <w:tr w:rsidR="00116BC6" w:rsidRPr="00866363" w14:paraId="118DE723" w14:textId="77777777" w:rsidTr="00116BC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F825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LH1 </w:t>
            </w:r>
            <w:proofErr w:type="spellStart"/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65E8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33B8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FF5F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9B39" w14:textId="77E0EBF8" w:rsidR="00116BC6" w:rsidRPr="00116BC6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1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,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95A7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</w:tr>
      <w:tr w:rsidR="00116BC6" w:rsidRPr="00866363" w14:paraId="6F5DF7B8" w14:textId="77777777" w:rsidTr="00116BC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E2E3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181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E8A6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3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A4F9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1,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9921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3,12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E8C7" w14:textId="2611D4C4" w:rsidR="00116BC6" w:rsidRPr="00116BC6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1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6,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EE83" w14:textId="7200908C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,8</w:t>
            </w:r>
          </w:p>
        </w:tc>
      </w:tr>
      <w:tr w:rsidR="00116BC6" w:rsidRPr="00866363" w14:paraId="73713571" w14:textId="77777777" w:rsidTr="00116BC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4FC6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338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1136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6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4149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7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4CAF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6,59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5F07" w14:textId="151C1EC6" w:rsidR="00116BC6" w:rsidRPr="00116BC6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1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9,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9836" w14:textId="181120B6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</w:tr>
      <w:tr w:rsidR="00116BC6" w:rsidRPr="00866363" w14:paraId="2AFC6CDE" w14:textId="77777777" w:rsidTr="00116BC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2A7B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V647-L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A965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A90A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,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B3C3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,67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4884" w14:textId="72D554EA" w:rsidR="00116BC6" w:rsidRPr="00116BC6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1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BA78" w14:textId="26D4D639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</w:tr>
      <w:tr w:rsidR="00116BC6" w:rsidRPr="00866363" w14:paraId="0744A42F" w14:textId="77777777" w:rsidTr="00116BC6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4595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K678-C6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432B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3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3F78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,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D02E" w14:textId="77777777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78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6E71" w14:textId="7D277DAE" w:rsidR="00116BC6" w:rsidRPr="00116BC6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1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3,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BDEA" w14:textId="63F3B368" w:rsidR="00116BC6" w:rsidRPr="00866363" w:rsidRDefault="00116BC6" w:rsidP="00ED4D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66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</w:tr>
    </w:tbl>
    <w:p w14:paraId="6F5B614F" w14:textId="77777777" w:rsidR="00C67CDD" w:rsidRPr="00C67CDD" w:rsidRDefault="00C67CDD" w:rsidP="00C67CDD">
      <w:pPr>
        <w:rPr>
          <w:lang w:val="en-GB"/>
        </w:rPr>
      </w:pPr>
      <w:r>
        <w:rPr>
          <w:lang w:val="en-GB"/>
        </w:rPr>
        <w:t xml:space="preserve"> </w:t>
      </w:r>
    </w:p>
    <w:sectPr w:rsidR="00C67CDD" w:rsidRPr="00C67CDD" w:rsidSect="002164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DD"/>
    <w:rsid w:val="00075AEB"/>
    <w:rsid w:val="00116BC6"/>
    <w:rsid w:val="00216470"/>
    <w:rsid w:val="00351223"/>
    <w:rsid w:val="0088308F"/>
    <w:rsid w:val="00BA2382"/>
    <w:rsid w:val="00C67CDD"/>
    <w:rsid w:val="00DC0D5B"/>
    <w:rsid w:val="00ED4D34"/>
    <w:rsid w:val="00F71C6B"/>
    <w:rsid w:val="00FB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CF31D"/>
  <w15:chartTrackingRefBased/>
  <w15:docId w15:val="{1A0E74AB-AC2F-41D6-9C48-75A96BBA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C67CDD"/>
    <w:pPr>
      <w:widowControl w:val="0"/>
      <w:autoSpaceDE w:val="0"/>
      <w:autoSpaceDN w:val="0"/>
      <w:spacing w:before="1" w:after="0" w:line="240" w:lineRule="auto"/>
      <w:ind w:left="120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67CDD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39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2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4-04-22T08:35:00Z</dcterms:created>
  <dcterms:modified xsi:type="dcterms:W3CDTF">2024-04-22T12:44:00Z</dcterms:modified>
</cp:coreProperties>
</file>